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GB"/>
        </w:rPr>
        <w:t>Table S6.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0"/>
          <w:szCs w:val="20"/>
          <w:lang w:val="en-GB"/>
        </w:rPr>
        <w:t xml:space="preserve">Significantly differentiating metabolites between prostate tissue samples from prostate cancer patients diagnosed with bone metastases (M1)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and patients with benign disease.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0"/>
        <w:gridCol w:w="1280"/>
        <w:gridCol w:w="2144"/>
      </w:tblGrid>
      <w:tr>
        <w:trPr>
          <w:trHeight w:val="915" w:hRule="atLeast"/>
        </w:trPr>
        <w:tc>
          <w:tcPr>
            <w:tcW w:w="53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etabolite name</w:t>
            </w:r>
          </w:p>
        </w:tc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  <w:tc>
          <w:tcPr>
            <w:tcW w:w="214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crease/Decrease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in M1 vs. Benign</w:t>
            </w:r>
          </w:p>
        </w:tc>
      </w:tr>
      <w:tr>
        <w:trPr>
          <w:trHeight w:val="315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umaric acid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hosphoryethanolam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hosphor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lic acid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mino acid and Amino Acid conjugate (RI:1426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norganic compound (RI:1574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ycerol-3-phosphat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6"/>
                <w:szCs w:val="16"/>
                <w:lang w:val="en-GB" w:eastAsia="en-GB"/>
              </w:rPr>
              <w:t>Dehydroascorbic acid *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1)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559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bohydrate and Carbohydrate conjugate (RI:145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utam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(RI:120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yroglutam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Urea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yc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67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204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677)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95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72)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yo-Inositol-1-phosphat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ucleoside and Nucleoside conjugate (RI:134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ucleoside and Nucleoside conjugate (RI:2814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-Amino-adip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lutam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hreon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54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part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83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hreonine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29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uanos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aur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97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026)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denosine-5-monophosphat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886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Val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reatin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81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3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855)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pargine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7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20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238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ypoxanthine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rachidonic ac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ys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inoleic acid*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86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7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265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73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6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99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2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47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372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363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56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533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989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569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2311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thanolamin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355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olestero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1414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4</w:t>
            </w:r>
          </w:p>
        </w:tc>
        <w:tc>
          <w:tcPr>
            <w:tcW w:w="2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o ID (RI:3007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RI = Retention Index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GB"/>
        </w:rPr>
        <w:t>*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Significant changed metabolites also in comparison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GB"/>
        </w:rPr>
        <w:t xml:space="preserve">of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prostate cancer tissue samples from high-risk patients with and without diagnosed bone metastases (Table S7)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†Can originate not only from Dehydroasorbic acid but also from  Ascorbic aci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42:00Z</dcterms:created>
  <dc:creator>Your User Name</dc:creator>
  <dc:description/>
  <cp:keywords/>
  <dc:language>en-US</dc:language>
  <cp:lastModifiedBy>Your User Name</cp:lastModifiedBy>
  <dcterms:modified xsi:type="dcterms:W3CDTF">2010-11-12T14:42:00Z</dcterms:modified>
  <cp:revision>2</cp:revision>
  <dc:subject/>
  <dc:title/>
</cp:coreProperties>
</file>